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41" w:type="dxa"/>
        <w:tblInd w:w="-436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26"/>
        <w:gridCol w:w="1417"/>
        <w:gridCol w:w="567"/>
        <w:gridCol w:w="567"/>
        <w:gridCol w:w="1276"/>
        <w:gridCol w:w="2977"/>
        <w:gridCol w:w="3118"/>
        <w:gridCol w:w="2693"/>
      </w:tblGrid>
      <w:tr w:rsidR="00C57340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DDDDDD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bookmarkStart w:id="0" w:name="_GoBack"/>
            <w:bookmarkEnd w:id="0"/>
            <w:r>
              <w:t># Patient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 xml:space="preserve">Phase 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Ag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Sex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Fab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Karyotype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Genotype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51" w:type="dxa"/>
            </w:tcMar>
          </w:tcPr>
          <w:p w:rsidR="007764FB" w:rsidRDefault="00617138">
            <w:pPr>
              <w:pStyle w:val="Contenutotabella"/>
              <w:jc w:val="center"/>
            </w:pPr>
            <w:r>
              <w:t>Risk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t(6;9)(p23;q34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FLT3-ITD+,NPM1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rPr>
          <w:trHeight w:val="306"/>
        </w:trPr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-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5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proofErr w:type="spellStart"/>
            <w:r w:rsidRPr="00020D7D">
              <w:rPr>
                <w:rFonts w:cs="Times New Roman"/>
                <w:color w:val="000000"/>
              </w:rPr>
              <w:t>inv</w:t>
            </w:r>
            <w:proofErr w:type="spellEnd"/>
            <w:r w:rsidRPr="00020D7D">
              <w:rPr>
                <w:rFonts w:cs="Times New Roman"/>
                <w:color w:val="000000"/>
              </w:rPr>
              <w:t>(16)[19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, NPM1wt,  DNMT3A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1-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complex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FLT3wt, </w:t>
            </w:r>
            <w:proofErr w:type="spellStart"/>
            <w:r w:rsidRPr="00020D7D">
              <w:rPr>
                <w:rFonts w:cs="Times New Roman"/>
                <w:color w:val="000000"/>
              </w:rPr>
              <w:t>NPMwt</w:t>
            </w:r>
            <w:proofErr w:type="spellEnd"/>
            <w:r w:rsidRPr="00020D7D">
              <w:rPr>
                <w:rFonts w:cs="Times New Roman"/>
                <w:color w:val="000000"/>
              </w:rPr>
              <w:t>, DNMT3Awt, TP5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rPr>
          <w:trHeight w:val="351"/>
        </w:trPr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-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proofErr w:type="spellStart"/>
            <w:r w:rsidRPr="00020D7D">
              <w:rPr>
                <w:rFonts w:cs="Times New Roman"/>
                <w:color w:val="000000"/>
              </w:rPr>
              <w:t>inv</w:t>
            </w:r>
            <w:proofErr w:type="spellEnd"/>
            <w:r w:rsidRPr="00020D7D">
              <w:rPr>
                <w:rFonts w:cs="Times New Roman"/>
                <w:color w:val="000000"/>
              </w:rPr>
              <w:t>(16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8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3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3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15;17)(q22;q12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PML/RARα, NPM1w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9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0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4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mut, NPM1mut, DNMT3Awt, TP5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-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ITD+, FLT3-TKDwt, NPM1mut, DNMT3A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proofErr w:type="spellStart"/>
            <w:r w:rsidRPr="00020D7D">
              <w:rPr>
                <w:rFonts w:cs="Times New Roman"/>
              </w:rPr>
              <w:t>intemediate</w:t>
            </w:r>
            <w:proofErr w:type="spellEnd"/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8;21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rPr>
          <w:trHeight w:val="324"/>
        </w:trPr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4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8;21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4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-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ITDwt, NPM1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5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3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15;17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PML-</w:t>
            </w:r>
            <w:proofErr w:type="spellStart"/>
            <w:r w:rsidRPr="00020D7D">
              <w:rPr>
                <w:rFonts w:cs="Times New Roman"/>
                <w:color w:val="000000"/>
              </w:rPr>
              <w:t>RARa</w:t>
            </w:r>
            <w:proofErr w:type="spellEnd"/>
            <w:r w:rsidRPr="00020D7D">
              <w:rPr>
                <w:rFonts w:cs="Times New Roman"/>
                <w:color w:val="000000"/>
              </w:rPr>
              <w:t xml:space="preserve"> BCR1, NPM1mu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7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3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15;17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PML-RARα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8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9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19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-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proofErr w:type="spellStart"/>
            <w:r w:rsidRPr="00020D7D">
              <w:rPr>
                <w:rFonts w:cs="Times New Roman"/>
              </w:rPr>
              <w:t>intemediate</w:t>
            </w:r>
            <w:proofErr w:type="spellEnd"/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lastRenderedPageBreak/>
              <w:t>AML 20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17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7, +der(3) del(3), t(10,11,19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complex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NPM1wt , FLT3 </w:t>
            </w:r>
            <w:proofErr w:type="spellStart"/>
            <w:r w:rsidRPr="00020D7D">
              <w:rPr>
                <w:rFonts w:cs="Times New Roman"/>
                <w:color w:val="000000"/>
              </w:rPr>
              <w:t>wt</w:t>
            </w:r>
            <w:proofErr w:type="spellEnd"/>
            <w:r w:rsidRPr="00020D7D">
              <w:rPr>
                <w:rFonts w:cs="Times New Roman"/>
                <w:color w:val="000000"/>
              </w:rPr>
              <w:t>, TP53+ , DNMT3A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, NPM1mut, TP5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FLT3-ITD+,  NPM1mut, TP53 </w:t>
            </w:r>
            <w:proofErr w:type="spellStart"/>
            <w:r w:rsidRPr="00020D7D">
              <w:rPr>
                <w:rFonts w:cs="Times New Roman"/>
                <w:color w:val="000000"/>
              </w:rPr>
              <w:t>wt</w:t>
            </w:r>
            <w:proofErr w:type="spellEnd"/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proofErr w:type="spellStart"/>
            <w:r w:rsidRPr="00020D7D">
              <w:rPr>
                <w:rFonts w:cs="Times New Roman"/>
              </w:rPr>
              <w:t>intemediate</w:t>
            </w:r>
            <w:proofErr w:type="spellEnd"/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16;6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,TP5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1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xx t(6:11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8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2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-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complex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, NPM1wt, DNMT3A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29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4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TKD+, NPM1mut, DNMT3A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0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3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6;14)(q25;q32),  t(1;5)(p22;q33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; IDH1/IDH2wt; NPM1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FLT3-ITD+, FLT3 </w:t>
            </w:r>
            <w:proofErr w:type="spellStart"/>
            <w:r w:rsidRPr="00020D7D">
              <w:rPr>
                <w:rFonts w:cs="Times New Roman"/>
                <w:color w:val="000000"/>
              </w:rPr>
              <w:t>TKDwt</w:t>
            </w:r>
            <w:proofErr w:type="spellEnd"/>
            <w:r w:rsidRPr="00020D7D">
              <w:rPr>
                <w:rFonts w:cs="Times New Roman"/>
                <w:color w:val="000000"/>
              </w:rPr>
              <w:t>, TP53wt, IDH1/IDH2wt, DNMT3A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 xml:space="preserve">ONSET 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9:22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, DNMT3Awt, BCR-ABL+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xx, t(X;9)(p11;p13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2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,inv(16)(p13q22)(18)/47,XY,+22,inv(16)(p13q22)(2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TP53wt, FLT3wt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lastRenderedPageBreak/>
              <w:t>AML 3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5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ITD+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ITD+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8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-7; t(11;19); t (3;5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FLT3wt, TP53 </w:t>
            </w:r>
            <w:proofErr w:type="spellStart"/>
            <w:r w:rsidRPr="00020D7D">
              <w:rPr>
                <w:rFonts w:cs="Times New Roman"/>
                <w:color w:val="000000"/>
              </w:rPr>
              <w:t>wt</w:t>
            </w:r>
            <w:proofErr w:type="spellEnd"/>
            <w:r w:rsidRPr="00020D7D">
              <w:rPr>
                <w:rFonts w:cs="Times New Roman"/>
                <w:color w:val="000000"/>
              </w:rPr>
              <w:t xml:space="preserve"> NPM1wt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39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7,XX,+X(1)/47,XX,+X,add(7)(q34)(19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wt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proofErr w:type="spellStart"/>
            <w:r w:rsidRPr="00020D7D">
              <w:rPr>
                <w:rFonts w:cs="Times New Roman"/>
              </w:rPr>
              <w:t>intemediate</w:t>
            </w:r>
            <w:proofErr w:type="spellEnd"/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0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mut, FLT3 ITD+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7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FLT3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5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mut, NPM1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2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 xml:space="preserve">96 </w:t>
            </w:r>
            <w:proofErr w:type="spellStart"/>
            <w:r w:rsidRPr="00020D7D">
              <w:rPr>
                <w:rFonts w:cs="Times New Roman"/>
                <w:color w:val="000000"/>
              </w:rPr>
              <w:t>xxyy</w:t>
            </w:r>
            <w:proofErr w:type="spellEnd"/>
            <w:r w:rsidRPr="00020D7D">
              <w:rPr>
                <w:rFonts w:cs="Times New Roman"/>
                <w:color w:val="000000"/>
              </w:rPr>
              <w:t xml:space="preserve"> add 5q del 4p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wt, IDH1/2wt, TP53wt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5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-M1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X,der(4)t(1;4)(q32;q31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NPM1wt, TP53wt, FLT3wt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AML 4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3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0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-ITD+, NPM1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rPr>
          <w:trHeight w:val="451"/>
        </w:trPr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3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t(15,17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4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4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FLT3-ITD+, NPM1mu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4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3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t(15,17)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7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</w:rPr>
            </w:pPr>
            <w:r w:rsidRPr="00020D7D">
              <w:rPr>
                <w:rFonts w:cs="Times New Roman"/>
                <w:color w:val="000000"/>
              </w:rPr>
              <w:t>FLT3wt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intermediate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L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LAPSE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FLT3-ITD+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M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MISSION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3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M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MISSION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1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M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MISSION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2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lastRenderedPageBreak/>
              <w:t>AMLREM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MISSION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AMLREM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REMISSION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3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-</w:t>
            </w: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1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5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,del(13)(q12q14)[3]/46,XY[17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high/very 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2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50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X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3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8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4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X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5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6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int2/high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6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81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F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X,del(20)(q11q13)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low/low</w:t>
            </w:r>
          </w:p>
          <w:p w:rsidR="007764FB" w:rsidRPr="00020D7D" w:rsidRDefault="007764FB">
            <w:pPr>
              <w:rPr>
                <w:rFonts w:cs="Times New Roman"/>
              </w:rPr>
            </w:pP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7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86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low/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8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89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low/low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9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7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  <w:tr w:rsidR="007764FB" w:rsidRPr="00020D7D" w:rsidTr="00C57340"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MDS10</w:t>
            </w:r>
          </w:p>
        </w:tc>
        <w:tc>
          <w:tcPr>
            <w:tcW w:w="14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ONSET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72</w:t>
            </w:r>
          </w:p>
        </w:tc>
        <w:tc>
          <w:tcPr>
            <w:tcW w:w="56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jc w:val="center"/>
              <w:rPr>
                <w:rFonts w:cs="Times New Roman"/>
              </w:rPr>
            </w:pPr>
            <w:r w:rsidRPr="00020D7D">
              <w:rPr>
                <w:rFonts w:cs="Times New Roman"/>
              </w:rPr>
              <w:t>M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9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rPr>
                <w:rFonts w:cs="Times New Roman"/>
                <w:color w:val="000000"/>
              </w:rPr>
            </w:pPr>
            <w:r w:rsidRPr="00020D7D">
              <w:rPr>
                <w:rFonts w:cs="Times New Roman"/>
                <w:color w:val="000000"/>
              </w:rPr>
              <w:t>46,XY [20]</w:t>
            </w:r>
          </w:p>
        </w:tc>
        <w:tc>
          <w:tcPr>
            <w:tcW w:w="31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7764FB">
            <w:pPr>
              <w:pStyle w:val="Contenutotabella"/>
              <w:rPr>
                <w:rFonts w:cs="Times New Roman"/>
              </w:rPr>
            </w:pPr>
          </w:p>
        </w:tc>
        <w:tc>
          <w:tcPr>
            <w:tcW w:w="26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:rsidR="007764FB" w:rsidRPr="00020D7D" w:rsidRDefault="00617138">
            <w:pPr>
              <w:pStyle w:val="Contenutotabella"/>
              <w:rPr>
                <w:rFonts w:cs="Times New Roman"/>
              </w:rPr>
            </w:pPr>
            <w:r w:rsidRPr="00020D7D">
              <w:rPr>
                <w:rFonts w:cs="Times New Roman"/>
              </w:rPr>
              <w:t>NA</w:t>
            </w:r>
          </w:p>
        </w:tc>
      </w:tr>
    </w:tbl>
    <w:p w:rsidR="007764FB" w:rsidRPr="00020D7D" w:rsidRDefault="007764FB">
      <w:pPr>
        <w:rPr>
          <w:rFonts w:cs="Times New Roman"/>
        </w:rPr>
      </w:pPr>
    </w:p>
    <w:sectPr w:rsidR="007764FB" w:rsidRPr="00020D7D" w:rsidSect="00020D7D">
      <w:pgSz w:w="16838" w:h="11906" w:orient="landscape"/>
      <w:pgMar w:top="1134" w:right="1134" w:bottom="1134" w:left="1134" w:header="0" w:footer="0" w:gutter="0"/>
      <w:cols w:space="720"/>
      <w:formProt w:val="0"/>
      <w:docGrid w:linePitch="326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MV Boli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4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DE2Nbc0MzY1MDVS0lEKTi0uzszPAykwrgUAo/4ZVSwAAAA="/>
  </w:docVars>
  <w:rsids>
    <w:rsidRoot w:val="007764FB"/>
    <w:rsid w:val="00020D7D"/>
    <w:rsid w:val="000B07E5"/>
    <w:rsid w:val="00126F3C"/>
    <w:rsid w:val="005E47F7"/>
    <w:rsid w:val="00617138"/>
    <w:rsid w:val="00697ABB"/>
    <w:rsid w:val="007764FB"/>
    <w:rsid w:val="00C5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33EB5F-D600-482D-BD02-2D5FEF5C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szCs w:val="24"/>
        <w:lang w:val="en-US" w:eastAsia="en-US" w:bidi="en-US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widowControl w:val="0"/>
      <w:overflowPunct w:val="0"/>
    </w:pPr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deltesto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Corpodeltesto">
    <w:name w:val="Corpo del testo"/>
    <w:basedOn w:val="Normale"/>
    <w:pPr>
      <w:spacing w:after="120"/>
    </w:pPr>
  </w:style>
  <w:style w:type="paragraph" w:styleId="Elenco">
    <w:name w:val="List"/>
    <w:basedOn w:val="Corpodeltesto"/>
  </w:style>
  <w:style w:type="paragraph" w:styleId="Didascalia">
    <w:name w:val="caption"/>
    <w:basedOn w:val="Normale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Contenutotabella">
    <w:name w:val="Contenuto tabella"/>
    <w:basedOn w:val="Normale"/>
    <w:qFormat/>
    <w:pPr>
      <w:suppressLineNumbers/>
    </w:pPr>
  </w:style>
  <w:style w:type="paragraph" w:customStyle="1" w:styleId="Titolotabella">
    <w:name w:val="Titolo tabella"/>
    <w:basedOn w:val="Contenutotabell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ologia</dc:creator>
  <cp:lastModifiedBy>Elena Prussiani</cp:lastModifiedBy>
  <cp:revision>2</cp:revision>
  <dcterms:created xsi:type="dcterms:W3CDTF">2020-06-29T13:55:00Z</dcterms:created>
  <dcterms:modified xsi:type="dcterms:W3CDTF">2020-06-29T13:55:00Z</dcterms:modified>
  <dc:language>it-IT</dc:language>
</cp:coreProperties>
</file>